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M11"/>
        <w:spacing w:lineRule="auto" w:line="480" w:before="0" w:after="0"/>
        <w:jc w:val="center"/>
        <w:rPr>
          <w:rFonts w:ascii="Times New Roman" w:hAnsi="Times New Roman" w:eastAsia="KGOKB D+ Adv O T 6c 1def 61. B;微软雅黑"/>
        </w:rPr>
      </w:pPr>
      <w:r>
        <w:rPr>
          <w:rFonts w:ascii="Times New Roman" w:hAnsi="Times New Roman"/>
          <w:b/>
        </w:rPr>
        <w:t>Table S1</w:t>
      </w:r>
      <w:r>
        <w:rPr>
          <w:rFonts w:ascii="Times New Roman" w:hAnsi="Times New Roman"/>
        </w:rPr>
        <w:t xml:space="preserve"> Gene-speciﬁc primers for quantitative RT-PCR</w:t>
      </w:r>
    </w:p>
    <w:p>
      <w:pPr>
        <w:pStyle w:val="Normal"/>
        <w:spacing w:lineRule="auto" w:line="480" w:before="0" w:after="0"/>
        <w:rPr>
          <w:rFonts w:ascii="Times New Roman" w:hAnsi="Times New Roman" w:eastAsia="KGOKB D+ Adv O T 6c 1def 61. B;微软雅黑" w:cs="Times New Roman"/>
          <w:sz w:val="24"/>
          <w:szCs w:val="24"/>
          <w:lang w:val="en-US" w:eastAsia="en-US"/>
        </w:rPr>
      </w:pPr>
      <w:r>
        <w:rPr>
          <w:rFonts w:eastAsia="KGOKB D+ Adv O T 6c 1def 61. B;微软雅黑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67310</wp:posOffset>
                </wp:positionV>
                <wp:extent cx="5486400" cy="69456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69456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2520"/>
                              <w:gridCol w:w="252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orward primer (5’-3’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verse primer (5’-3’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sActi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GACAGGTTATCACCATTGG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GCAGCTTCCATTCCTAT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 et al., 2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OsAMT1;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CCTCCAACAGCAACAAC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AAACAGAAACTGGCAATC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i et al., 2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OsNRT1;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GCAGAGTTCAGCAATC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AAGGACGCCGCAGG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in et al., 2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OsGS1;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GTCTGTCGGCATTTCT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GATGGGCTTGGGGTC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Kusano et al., 2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OsGS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TATGCGTGAAGATGGAGGA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CCCCACCCGAATAGAGC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Kusano et al., 2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OsFd-GOGA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GTCTCCGCCCAGCA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GTTTGTAGGTCAACCGTTATCA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Kusano et al., 2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OsNADH-GOGAT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TGTCGAAGGATCGTGAAGGTCAAAC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CATGGCCCTACTGTCTTCGCATC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Kusano et al., 2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OsGDH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TCTTCCTTCCCACTACCAAA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CCCAAGCAGCGAGCC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Kusano et al., 2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OsNR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TACTACTAAATTATACGCACC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GGAAGGAATCAACCGCT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hoi and Kleinhofs, 19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G+ Adv O Tffbb 85e 5. I;微软雅黑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sLsi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GGTGGATGTGATCGGAACC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GTCGAACTTGTTGCTCGCC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 et al., 2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G+ Adv O Tffbb 85e 5. I;微软雅黑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sLsi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CTGGGACTTCATGGCC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GTTTGATGCGAGGTG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 et al., 2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G+ Adv O Tffbb 85e 5. I;微软雅黑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sLsi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GTTCGACAACGTCTAATCG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TACACGGTACATGTATACAC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 et al., 2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OsNPR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CTGCTCACTGAAGGACAGA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CTGCAAGTGCGAGATCCA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i et al., 2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G+ Adv O Tffbb 85e 5. I;微软雅黑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sMPK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GACTTCGAGCAGAAGGCTCT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TTCATCTCGATCGCTTCGT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 et al., 2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G+ Adv O Tffbb 85e 5. I;微软雅黑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OsMPK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GTCACCGCCAAGTACAA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KGOKG F+ Adv O T 118e 7927;微软雅黑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KGOKG F+ Adv O T 118e 7927;微软雅黑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CAGCTTGATCTCCCTGA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 et al., 201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546.9pt;mso-wrap-distance-left:9.05pt;mso-wrap-distance-right:9.05pt;mso-wrap-distance-top:0pt;mso-wrap-distance-bottom:0pt;margin-top:5.3pt;mso-position-vertical-relative:text;margin-left:-9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83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2520"/>
                        <w:gridCol w:w="2520"/>
                        <w:gridCol w:w="1980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orward primer (5’-3’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verse primer (5’-3’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sActi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TGGACAGGTTATCACCATTGG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CCGCAGCTTCCATTCCTAT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Ye et al., 2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sAMT1;1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GCCTCCAACAGCAACAACC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CCAAACAGAAACTGGCAATC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Li et al., 2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sNRT1;1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GGGCAGAGTTCAGCAATCG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GGAAGGACGCCGCAGGT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Lin et al., 2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sGS1;1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CCGTCTGTCGGCATTTCTG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GGGATGGGCTTGGGGTC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Kusano et al., 2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sGS2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AGTATGCGTGAAGATGGAGGA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GCCCCACCCGAATAGAGC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Kusano et al., 2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sFd-GOGA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TGGTCTCCGCCCAGCAC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CAGTTTGTAGGTCAACCGTTATCAT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Kusano et al., 2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sNADH-GOGAT2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CCTGTCGAAGGATCGTGAAGGTCAAACC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TGCATGGCCCTACTGTCTTCGCATC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Kusano et al., 2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sGDH1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TTCTTCCTTCCCACTACCAAAC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TCCCAAGCAGCGAGCC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Kusano et al., 2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sNR1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CCTACTACTAAATTATACGCACCG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CAGGAAGGAATCAACCGCT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Choi and Kleinhofs, 19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G+ Adv O Tffbb 85e 5. I;微软雅黑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sLsi1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CGGTGGATGTGATCGGAACC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CGTCGAACTTGTTGCTCGCC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Ye et al., 2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G+ Adv O Tffbb 85e 5. I;微软雅黑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sLsi2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ATCTGGGACTTCATGGCC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ACGTTTGATGCGAGGTG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Ye et al., 2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G+ Adv O Tffbb 85e 5. I;微软雅黑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sLsi6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GAGTTCGACAACGTCTAATCGC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AGTACACGGTACATGTATACAC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Ye et al., 2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OsNPR1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TGCTGCTCACTGAAGGACAGAC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ATCTGCAAGTGCGAGATCCA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Li et al., 2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G+ Adv O Tffbb 85e 5. I;微软雅黑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sMPK3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CGACTTCGAGCAGAAGGCTCT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GTTCATCTCGATCGCTTCGTT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Ye et al., 2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G+ Adv O Tffbb 85e 5. I;微软雅黑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sMPK6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AGGTCACCGCCAAGTACAAG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both"/>
                              <w:rPr>
                                <w:rFonts w:ascii="Times New Roman" w:hAnsi="Times New Roman" w:eastAsia="KGOKG F+ Adv O T 118e 7927;微软雅黑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KGOKG F+ Adv O T 118e 7927;微软雅黑" w:cs="Times New Roman" w:ascii="Times New Roman" w:hAnsi="Times New Roman"/>
                                <w:sz w:val="24"/>
                                <w:szCs w:val="24"/>
                              </w:rPr>
                              <w:t>AGCAGCTTGATCTCCCTGA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Ye et al., 2013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napToGrid w:val="false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Reference </w:t>
      </w:r>
    </w:p>
    <w:p>
      <w:pPr>
        <w:pStyle w:val="Normal"/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Cho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Kleinhof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,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1989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ucleotide sequence of rice nitrate reductase gen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Mol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Biol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31-73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Z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Merric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L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L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Zhu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Sh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,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 (2009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olecular basis and  regulation  of ammonium  transporter in ric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ice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Sci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6(4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14-322.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i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Ko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Stace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Yu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in 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, and Tsay, Y.F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00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loning and functional characterization of a constitutively expressed nitrate transporter gene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OsNRT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from ric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Phys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79-388.</w:t>
      </w:r>
    </w:p>
    <w:p>
      <w:pPr>
        <w:pStyle w:val="Normal"/>
        <w:autoSpaceDE w:val="false"/>
        <w:spacing w:before="0" w:after="0"/>
        <w:ind w:left="360" w:hanging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Afshe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X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H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 xml:space="preserve">.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L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G. (2013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OsNPR1 </w:t>
      </w:r>
      <w:r>
        <w:rPr>
          <w:rFonts w:cs="Times New Roman" w:ascii="Times New Roman" w:hAnsi="Times New Roman"/>
          <w:bCs/>
          <w:sz w:val="24"/>
          <w:szCs w:val="24"/>
        </w:rPr>
        <w:t xml:space="preserve">negatively regulates herbivore-induced JA and ethylene signaling and plant resistance to a chewing herbivore in rice. </w:t>
      </w:r>
      <w:r>
        <w:rPr>
          <w:rFonts w:cs="Times New Roman" w:ascii="Times New Roman" w:hAnsi="Times New Roman"/>
          <w:bCs/>
          <w:i/>
          <w:sz w:val="24"/>
          <w:szCs w:val="24"/>
        </w:rPr>
        <w:t>Physiol</w:t>
      </w:r>
      <w:r>
        <w:rPr>
          <w:rFonts w:cs="Times New Roman" w:ascii="Times New Roman" w:hAnsi="Times New Roman"/>
          <w:bCs/>
          <w:i/>
          <w:sz w:val="24"/>
          <w:szCs w:val="24"/>
        </w:rPr>
        <w:t>.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Plantarum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147(3)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340-351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usan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Tabuch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Fukushim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Funayam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iaz 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, Kobayashi M.,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1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bookmarkStart w:id="0" w:name="OLE_LINK23"/>
      <w:bookmarkStart w:id="1" w:name="OLE_LINK6"/>
      <w:r>
        <w:rPr>
          <w:rFonts w:cs="Times New Roman" w:ascii="Times New Roman" w:hAnsi="Times New Roman"/>
          <w:sz w:val="24"/>
          <w:szCs w:val="24"/>
          <w:lang w:val="en-US" w:eastAsia="en-US"/>
        </w:rPr>
        <w:t>Metabolomics data reveal a crucial role of cytosolic glutamine synthetase 1; 1 in coordinating metabolic balance in rice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56-466.</w:t>
      </w:r>
    </w:p>
    <w:p>
      <w:pPr>
        <w:pStyle w:val="Normal"/>
        <w:autoSpaceDE w:val="false"/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 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ong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Long 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J, Wang 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Baerson 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Pan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(2013). </w:t>
      </w:r>
      <w:r>
        <w:rPr>
          <w:rFonts w:cs="Times New Roman" w:ascii="Times New Roman" w:hAnsi="Times New Roman"/>
          <w:sz w:val="24"/>
          <w:szCs w:val="24"/>
        </w:rPr>
        <w:t>Priming of jasmonate-mediated antiherbivore defenseresponses in rice by silic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Proc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 Natl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 Acad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 Sci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 USA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10(38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631-3639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GOKB C+ Adv O T 24c 3cae 3. B">
    <w:altName w:val="微软雅黑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1">
    <w:name w:val="CM11"/>
    <w:basedOn w:val="Normal"/>
    <w:next w:val="Normal"/>
    <w:qFormat/>
    <w:pPr>
      <w:widowControl w:val="false"/>
      <w:autoSpaceDE w:val="false"/>
      <w:snapToGrid w:val="true"/>
      <w:spacing w:before="0" w:after="515"/>
    </w:pPr>
    <w:rPr>
      <w:rFonts w:ascii="KGOKB C+ Adv O T 24c 3cae 3. B;微软雅黑" w:hAnsi="KGOKB C+ Adv O T 24c 3cae 3. B;微软雅黑" w:eastAsia="KGOKB C+ Adv O T 24c 3cae 3. B;微软雅黑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5T02:49:00Z</dcterms:created>
  <dc:creator>Windows 用户</dc:creator>
  <dc:description/>
  <cp:keywords/>
  <dc:language>en-US</dc:language>
  <cp:lastModifiedBy>admin</cp:lastModifiedBy>
  <dcterms:modified xsi:type="dcterms:W3CDTF">2016-06-25T02:49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